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-325"/>
        <w:bidiVisual/>
        <w:tblW w:w="11911" w:type="dxa"/>
        <w:tblLook w:val="04A0" w:firstRow="1" w:lastRow="0" w:firstColumn="1" w:lastColumn="0" w:noHBand="0" w:noVBand="1"/>
      </w:tblPr>
      <w:tblGrid>
        <w:gridCol w:w="8647"/>
        <w:gridCol w:w="3264"/>
      </w:tblGrid>
      <w:tr w:rsidR="00CC5F1A" w:rsidRPr="00583798" w14:paraId="400BDD65" w14:textId="77777777" w:rsidTr="00587978">
        <w:tc>
          <w:tcPr>
            <w:tcW w:w="119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4DC1AE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</w:t>
            </w:r>
            <w:r w:rsidRPr="005647D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ealthy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</w:t>
            </w:r>
            <w:r w:rsidRPr="005647D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iet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tems</w:t>
            </w:r>
            <w:r w:rsidRPr="005647D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ab/>
            </w:r>
          </w:p>
        </w:tc>
      </w:tr>
      <w:tr w:rsidR="00CC5F1A" w:rsidRPr="00583798" w14:paraId="354FDD02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9337A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Questions </w:t>
            </w:r>
            <w:r w:rsidRPr="0058379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88340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Construct </w:t>
            </w:r>
            <w:r w:rsidRPr="0058379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 </w:t>
            </w:r>
          </w:p>
        </w:tc>
      </w:tr>
      <w:tr w:rsidR="00CC5F1A" w:rsidRPr="00583798" w14:paraId="3D9C3776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E5664" w14:textId="77777777" w:rsidR="00CC5F1A" w:rsidRPr="00583798" w:rsidRDefault="00CC5F1A" w:rsidP="00587978">
            <w:pPr>
              <w:tabs>
                <w:tab w:val="left" w:pos="76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I can follow the diet recommended by m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octor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, even i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</w:tc>
        <w:tc>
          <w:tcPr>
            <w:tcW w:w="32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A50ACE" w14:textId="77777777" w:rsidR="00CC5F1A" w:rsidRPr="00583798" w:rsidRDefault="00CC5F1A" w:rsidP="00587978">
            <w:pPr>
              <w:tabs>
                <w:tab w:val="left" w:pos="76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>Task Self-Efficacy</w:t>
            </w:r>
            <w:r w:rsidRPr="0058379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and Coping</w:t>
            </w:r>
          </w:p>
        </w:tc>
      </w:tr>
      <w:tr w:rsidR="00CC5F1A" w:rsidRPr="00583798" w14:paraId="7B8DE9AD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86D4E" w14:textId="77777777" w:rsidR="00CC5F1A" w:rsidRPr="00583798" w:rsidRDefault="00CC5F1A" w:rsidP="00587978">
            <w:pPr>
              <w:tabs>
                <w:tab w:val="left" w:pos="76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>I am travel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264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7560F18" w14:textId="77777777" w:rsidR="00CC5F1A" w:rsidRPr="00583798" w:rsidRDefault="00CC5F1A" w:rsidP="00587978">
            <w:pPr>
              <w:tabs>
                <w:tab w:val="left" w:pos="76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CC5F1A" w:rsidRPr="00583798" w14:paraId="398F8A6B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A8983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y friends don't help me to follow my die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26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8A1D36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3693C313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DF0A1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I have a strong temptation to consume foods </w:t>
            </w:r>
            <w:r w:rsidRPr="004973A4">
              <w:rPr>
                <w:rFonts w:asciiTheme="majorBidi" w:hAnsiTheme="majorBidi" w:cstheme="majorBidi"/>
                <w:sz w:val="24"/>
                <w:szCs w:val="24"/>
              </w:rPr>
              <w:t>that are not recommend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52E72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2161EE93" w14:textId="77777777" w:rsidTr="00587978">
        <w:trPr>
          <w:trHeight w:val="201"/>
        </w:trPr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F8CD0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am confident that if I do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n't follow my diet for a short perio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time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, I ca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get back on 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m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et 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again, even i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</w:tc>
        <w:tc>
          <w:tcPr>
            <w:tcW w:w="32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B9EA65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>Recovery Self-Efficacy</w:t>
            </w:r>
          </w:p>
        </w:tc>
      </w:tr>
      <w:tr w:rsidR="00CC5F1A" w:rsidRPr="00583798" w14:paraId="778AB910" w14:textId="77777777" w:rsidTr="00587978">
        <w:trPr>
          <w:trHeight w:val="201"/>
        </w:trPr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A34A0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mething bad has happened and I did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n't follow my die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2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91B2F2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CC5F1A" w:rsidRPr="00583798" w14:paraId="419D425E" w14:textId="77777777" w:rsidTr="00587978">
        <w:trPr>
          <w:trHeight w:val="153"/>
        </w:trPr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AA223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>I was encouraged to eat unhealthy food for a while by my friends and famil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26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5ACDFE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7F50EA8E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7F9B9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I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have 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giv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 up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n 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my diet due to being away from my place of residenc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 travel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4056C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74640251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3401F" w14:textId="77777777" w:rsidR="00CC5F1A" w:rsidRPr="00583798" w:rsidRDefault="00CC5F1A" w:rsidP="00587978">
            <w:pPr>
              <w:tabs>
                <w:tab w:val="left" w:pos="76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>I have a detailed plan to follow my diet in the following cas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</w:tc>
        <w:tc>
          <w:tcPr>
            <w:tcW w:w="3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FCCE3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>Action Planning</w:t>
            </w:r>
          </w:p>
        </w:tc>
      </w:tr>
      <w:tr w:rsidR="00CC5F1A" w:rsidRPr="00583798" w14:paraId="0EE074B2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9E62C" w14:textId="77777777" w:rsidR="00CC5F1A" w:rsidRPr="00583798" w:rsidRDefault="00CC5F1A" w:rsidP="00587978">
            <w:pPr>
              <w:tabs>
                <w:tab w:val="left" w:pos="76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hat foo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 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should ea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FEC7D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6FC901C2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978C0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he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 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start following my die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A3E68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0156008F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5517C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ow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 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follow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y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 die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3CC01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10C0D943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01848" w14:textId="77777777" w:rsidR="00CC5F1A" w:rsidRPr="00583798" w:rsidRDefault="00CC5F1A" w:rsidP="00587978">
            <w:pPr>
              <w:tabs>
                <w:tab w:val="left" w:pos="76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fter following my diet, I have detailed pla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o: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0740D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>Coping Planning</w:t>
            </w:r>
          </w:p>
        </w:tc>
      </w:tr>
      <w:tr w:rsidR="00CC5F1A" w:rsidRPr="00583798" w14:paraId="6ADCFF5A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B9E34" w14:textId="77777777" w:rsidR="00CC5F1A" w:rsidRPr="00583798" w:rsidRDefault="00CC5F1A" w:rsidP="00587978">
            <w:pPr>
              <w:tabs>
                <w:tab w:val="left" w:pos="76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2538C">
              <w:rPr>
                <w:rFonts w:asciiTheme="majorBidi" w:hAnsiTheme="majorBidi" w:cstheme="majorBidi"/>
                <w:sz w:val="24"/>
                <w:szCs w:val="24"/>
              </w:rPr>
              <w:t>keep my workout schedule on trac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119F1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46BA1646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D0081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use 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reminde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 help me 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follow my die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9226A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2D53E323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54621" w14:textId="77777777" w:rsidR="00CC5F1A" w:rsidRPr="00583798" w:rsidRDefault="00CC5F1A" w:rsidP="00587978">
            <w:pPr>
              <w:tabs>
                <w:tab w:val="left" w:pos="76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ject foods offered to me, which are 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outside of my die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plan.</w:t>
            </w:r>
          </w:p>
        </w:tc>
        <w:tc>
          <w:tcPr>
            <w:tcW w:w="3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063DD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534FC6C8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D84FE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>avoi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being 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arou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eople w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ho eat sweets, sugary foo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, or fast foo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3BE7F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1BAF15E0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9CCC9" w14:textId="77777777" w:rsidR="00CC5F1A" w:rsidRPr="00583798" w:rsidRDefault="00CC5F1A" w:rsidP="00587978">
            <w:pPr>
              <w:tabs>
                <w:tab w:val="left" w:pos="76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>I know that if I don't follow the dietary recommendations given by my doct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21010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>Risk Perception</w:t>
            </w:r>
          </w:p>
        </w:tc>
      </w:tr>
      <w:tr w:rsidR="00CC5F1A" w:rsidRPr="00583798" w14:paraId="713602B0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6E09C" w14:textId="77777777" w:rsidR="00CC5F1A" w:rsidRPr="00583798" w:rsidRDefault="00CC5F1A" w:rsidP="00587978">
            <w:pPr>
              <w:tabs>
                <w:tab w:val="left" w:pos="5771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I will b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upset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 with mysel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r I will doubt my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 willpower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3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376ED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3D95E48B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21AAB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>I will suffer from malnutri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5DEED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56178A54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D760C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urgery’s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 side effects (such as hair loss, abdominal pain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atigue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, weakness, etc.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will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 increase.</w:t>
            </w:r>
          </w:p>
        </w:tc>
        <w:tc>
          <w:tcPr>
            <w:tcW w:w="3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68420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6B65E9F7" w14:textId="77777777" w:rsidTr="00587978">
        <w:trPr>
          <w:trHeight w:val="210"/>
        </w:trPr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29606" w14:textId="77777777" w:rsidR="00CC5F1A" w:rsidRPr="00583798" w:rsidRDefault="00CC5F1A" w:rsidP="00587978">
            <w:pPr>
              <w:tabs>
                <w:tab w:val="left" w:pos="76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y weight loss will slow dow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will 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sto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25865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3147F58A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D8950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>I know that if I follow my die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</w:p>
        </w:tc>
        <w:tc>
          <w:tcPr>
            <w:tcW w:w="3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9A125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>Outcome Expectations</w:t>
            </w:r>
          </w:p>
        </w:tc>
      </w:tr>
      <w:tr w:rsidR="00CC5F1A" w:rsidRPr="00583798" w14:paraId="26516B1F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37498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>I will have a better body imag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CAD4F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62EF88F8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73950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I wil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e more confident.</w:t>
            </w:r>
          </w:p>
        </w:tc>
        <w:tc>
          <w:tcPr>
            <w:tcW w:w="3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E7C9F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6352D803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68E8D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will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 b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ome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 refreshed and energeti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nough to lead a better 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lif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785BF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27B68E16" w14:textId="77777777" w:rsidTr="00587978"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5CD05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>I will reach my heal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 weight.</w:t>
            </w:r>
          </w:p>
        </w:tc>
        <w:tc>
          <w:tcPr>
            <w:tcW w:w="3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7222B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583798" w14:paraId="3142E7A5" w14:textId="77777777" w:rsidTr="00587978">
        <w:trPr>
          <w:trHeight w:val="158"/>
        </w:trPr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599E4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 xml:space="preserve">I intend t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follow my doctor’s instructions on my diet in the next six months </w:t>
            </w:r>
          </w:p>
        </w:tc>
        <w:tc>
          <w:tcPr>
            <w:tcW w:w="32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9D86A3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>Behavioral Intentions</w:t>
            </w:r>
          </w:p>
        </w:tc>
      </w:tr>
      <w:tr w:rsidR="00CC5F1A" w:rsidRPr="00583798" w14:paraId="701CE0BA" w14:textId="77777777" w:rsidTr="00587978">
        <w:trPr>
          <w:trHeight w:val="120"/>
        </w:trPr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D62E8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3798">
              <w:rPr>
                <w:rFonts w:asciiTheme="majorBidi" w:hAnsiTheme="majorBidi" w:cstheme="majorBidi"/>
                <w:sz w:val="24"/>
                <w:szCs w:val="24"/>
              </w:rPr>
              <w:t>I plan t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consume or avoid certain foods based on my diet </w:t>
            </w:r>
            <w:r w:rsidRPr="00583798">
              <w:rPr>
                <w:rFonts w:asciiTheme="majorBidi" w:hAnsiTheme="majorBidi" w:cstheme="majorBidi"/>
                <w:sz w:val="24"/>
                <w:szCs w:val="24"/>
              </w:rPr>
              <w:t>in the next year</w:t>
            </w:r>
          </w:p>
        </w:tc>
        <w:tc>
          <w:tcPr>
            <w:tcW w:w="326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88406F" w14:textId="77777777" w:rsidR="00CC5F1A" w:rsidRPr="00583798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97EAB22" w14:textId="77777777" w:rsidR="00CC5F1A" w:rsidRDefault="00CC5F1A" w:rsidP="005647D3">
      <w:pPr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margin" w:tblpXSpec="center" w:tblpY="406"/>
        <w:bidiVisual/>
        <w:tblW w:w="12652" w:type="dxa"/>
        <w:tblLook w:val="04A0" w:firstRow="1" w:lastRow="0" w:firstColumn="1" w:lastColumn="0" w:noHBand="0" w:noVBand="1"/>
      </w:tblPr>
      <w:tblGrid>
        <w:gridCol w:w="9336"/>
        <w:gridCol w:w="3316"/>
      </w:tblGrid>
      <w:tr w:rsidR="00CC5F1A" w:rsidRPr="001E16CD" w14:paraId="5CAD7ACA" w14:textId="77777777" w:rsidTr="00587978">
        <w:trPr>
          <w:trHeight w:val="429"/>
        </w:trPr>
        <w:tc>
          <w:tcPr>
            <w:tcW w:w="12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BB620E" w14:textId="77777777" w:rsidR="00CC5F1A" w:rsidRPr="005647D3" w:rsidRDefault="00CC5F1A" w:rsidP="0058797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47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ysical Activity Items</w:t>
            </w:r>
          </w:p>
        </w:tc>
      </w:tr>
      <w:tr w:rsidR="00CC5F1A" w:rsidRPr="001E16CD" w14:paraId="60DD5328" w14:textId="77777777" w:rsidTr="00587978">
        <w:trPr>
          <w:trHeight w:val="429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C9112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tems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E16CD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6126A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Construct </w:t>
            </w:r>
          </w:p>
        </w:tc>
      </w:tr>
      <w:tr w:rsidR="00CC5F1A" w:rsidRPr="001E16CD" w14:paraId="74C9B602" w14:textId="77777777" w:rsidTr="00587978">
        <w:trPr>
          <w:trHeight w:val="290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5CC1FE4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</w:rPr>
              <w:t>I c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</w:p>
        </w:tc>
        <w:tc>
          <w:tcPr>
            <w:tcW w:w="33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0390F" w14:textId="77777777" w:rsidR="00CC5F1A" w:rsidRPr="001E16CD" w:rsidRDefault="00CC5F1A" w:rsidP="00587978">
            <w:pPr>
              <w:tabs>
                <w:tab w:val="left" w:pos="76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ask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>elf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fficacy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>oping</w:t>
            </w:r>
          </w:p>
        </w:tc>
      </w:tr>
      <w:tr w:rsidR="00CC5F1A" w:rsidRPr="001E16CD" w14:paraId="19B6512B" w14:textId="77777777" w:rsidTr="00587978">
        <w:trPr>
          <w:trHeight w:val="290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86874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orkout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 at least 30 minut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 day for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 five times a wee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C228D" w14:textId="77777777" w:rsidR="00CC5F1A" w:rsidRDefault="00CC5F1A" w:rsidP="00587978">
            <w:pPr>
              <w:tabs>
                <w:tab w:val="left" w:pos="76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79E11A5E" w14:textId="77777777" w:rsidTr="00587978">
        <w:trPr>
          <w:trHeight w:val="144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49F37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</w:rPr>
              <w:t>lead a physically active lifestyle even if it'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challenging for me.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CA420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758429C3" w14:textId="77777777" w:rsidTr="00587978">
        <w:trPr>
          <w:trHeight w:val="290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D8891" w14:textId="77777777" w:rsidR="00CC5F1A" w:rsidRPr="008C3E6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orkout </w:t>
            </w:r>
            <w:r w:rsidRPr="008C3E6D">
              <w:rPr>
                <w:rFonts w:asciiTheme="majorBidi" w:hAnsiTheme="majorBidi" w:cstheme="majorBidi"/>
                <w:sz w:val="24"/>
                <w:szCs w:val="24"/>
              </w:rPr>
              <w:t xml:space="preserve">even i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ere is no one to accompany me.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CFA1E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4E0F8687" w14:textId="77777777" w:rsidTr="00587978">
        <w:trPr>
          <w:trHeight w:val="36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A430803" w14:textId="77777777" w:rsidR="00CC5F1A" w:rsidRPr="00E40932" w:rsidRDefault="00CC5F1A" w:rsidP="0058797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B5629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 am confident that I can resume my physical activity even if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</w:t>
            </w:r>
          </w:p>
        </w:tc>
        <w:tc>
          <w:tcPr>
            <w:tcW w:w="33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743C4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ecover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>elf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fficacy </w:t>
            </w:r>
          </w:p>
        </w:tc>
      </w:tr>
      <w:tr w:rsidR="00CC5F1A" w:rsidRPr="001E16CD" w14:paraId="1F38DA11" w14:textId="77777777" w:rsidTr="00587978">
        <w:trPr>
          <w:trHeight w:val="36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8B818" w14:textId="77777777" w:rsidR="00CC5F1A" w:rsidRPr="00B56297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5629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 have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given up working out </w:t>
            </w:r>
            <w:r w:rsidRPr="00B5629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everal times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B3C66" w14:textId="77777777" w:rsidR="00CC5F1A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7ACCB5B3" w14:textId="77777777" w:rsidTr="00587978">
        <w:trPr>
          <w:trHeight w:val="216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27CD0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</w:rPr>
              <w:t>I get sic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B3212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6AEFA18A" w14:textId="77777777" w:rsidTr="00587978">
        <w:trPr>
          <w:trHeight w:val="290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39A14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</w:rPr>
              <w:t>people around me don't encourage me anymo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AA317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3D4D9D91" w14:textId="77777777" w:rsidTr="00587978">
        <w:trPr>
          <w:trHeight w:val="290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6151276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Fo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>next time, I have pl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 in detail abou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3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1FEEC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ctio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>lanning</w:t>
            </w:r>
          </w:p>
        </w:tc>
      </w:tr>
      <w:tr w:rsidR="00CC5F1A" w:rsidRPr="001E16CD" w14:paraId="53CB21D5" w14:textId="77777777" w:rsidTr="00587978">
        <w:trPr>
          <w:trHeight w:val="290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2AB00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hat physical activities I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will 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>d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70B59" w14:textId="77777777" w:rsidR="00CC5F1A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5C33C35E" w14:textId="77777777" w:rsidTr="00587978">
        <w:trPr>
          <w:trHeight w:val="144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DD3AD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e w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>ee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ays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 I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ill work out on.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E71E3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71DF4058" w14:textId="77777777" w:rsidTr="00587978">
        <w:trPr>
          <w:trHeight w:val="153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AC5F1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ow lo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 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>wi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 be physically active.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88266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744B76B0" w14:textId="77777777" w:rsidTr="00587978">
        <w:trPr>
          <w:trHeight w:val="144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46024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her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o work out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8F568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5DD7E700" w14:textId="77777777" w:rsidTr="00587978">
        <w:trPr>
          <w:trHeight w:val="266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E152AF6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Fo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>next time, I have detai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d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 pl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o:</w:t>
            </w:r>
          </w:p>
        </w:tc>
        <w:tc>
          <w:tcPr>
            <w:tcW w:w="33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DDDEE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op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>lanning</w:t>
            </w:r>
          </w:p>
        </w:tc>
      </w:tr>
      <w:tr w:rsidR="00CC5F1A" w:rsidRPr="001E16CD" w14:paraId="017EDBA8" w14:textId="77777777" w:rsidTr="00587978">
        <w:trPr>
          <w:trHeight w:val="266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5C849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cope with difficult situations in order to stick t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y workout schedule.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177D4" w14:textId="77777777" w:rsidR="00CC5F1A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1A83255C" w14:textId="77777777" w:rsidTr="00587978">
        <w:trPr>
          <w:trHeight w:val="153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D7520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se</w:t>
            </w: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reminders to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se to work out.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33633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1E25D1C5" w14:textId="77777777" w:rsidTr="00587978">
        <w:trPr>
          <w:trHeight w:val="187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D044D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ays</w:t>
            </w: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o </w:t>
            </w: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keep my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ork out</w:t>
            </w: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schedule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n track.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ADB8F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203D3FF6" w14:textId="77777777" w:rsidTr="00587978">
        <w:trPr>
          <w:trHeight w:val="136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ED3DB9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ithout physical activity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</w:t>
            </w: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33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59CCD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</w:rPr>
              <w:t>Risk Perception</w:t>
            </w:r>
          </w:p>
        </w:tc>
      </w:tr>
      <w:tr w:rsidR="00CC5F1A" w:rsidRPr="001E16CD" w14:paraId="348CD7A0" w14:textId="77777777" w:rsidTr="00587978">
        <w:trPr>
          <w:trHeight w:val="136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B91E3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I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will gain back </w:t>
            </w: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y previous weight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8A347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47C7A175" w14:textId="77777777" w:rsidTr="00587978">
        <w:trPr>
          <w:trHeight w:val="153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8E021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lastRenderedPageBreak/>
              <w:t>o</w:t>
            </w: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esity-related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issues will show up a</w:t>
            </w: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ain</w:t>
            </w:r>
            <w:r w:rsidRPr="001E16CD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.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B2503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1758D433" w14:textId="77777777" w:rsidTr="00587978">
        <w:trPr>
          <w:trHeight w:val="164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9D647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y body skin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will </w:t>
            </w: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oose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.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E344A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1A7EB9CC" w14:textId="77777777" w:rsidTr="00587978">
        <w:trPr>
          <w:trHeight w:val="213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5D16FC9" w14:textId="77777777" w:rsidR="00CC5F1A" w:rsidRPr="00E40932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5629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f I exercise regularly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</w:t>
            </w:r>
            <w:r w:rsidRPr="00B5629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33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A41E5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</w:rPr>
              <w:t xml:space="preserve">Outcom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>xpectations</w:t>
            </w:r>
          </w:p>
        </w:tc>
      </w:tr>
      <w:tr w:rsidR="00CC5F1A" w:rsidRPr="001E16CD" w14:paraId="32E1DD3B" w14:textId="77777777" w:rsidTr="00587978">
        <w:trPr>
          <w:trHeight w:val="213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A8527" w14:textId="77777777" w:rsidR="00CC5F1A" w:rsidRPr="00B56297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2538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ill maintain a healthy weight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2EBEE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377C73AE" w14:textId="77777777" w:rsidTr="00587978">
        <w:trPr>
          <w:trHeight w:val="274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0FD1F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</w:rPr>
              <w:t>I will have a better image of mysel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3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B5C30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2E00FE41" w14:textId="77777777" w:rsidTr="00587978">
        <w:trPr>
          <w:trHeight w:val="274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EB6AC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I will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eel refreshed.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2C3DD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2FE356EB" w14:textId="77777777" w:rsidTr="00587978">
        <w:trPr>
          <w:trHeight w:val="211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6DEF3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I will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be healthier  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3FA3A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F1A" w:rsidRPr="001E16CD" w14:paraId="5A7D2C32" w14:textId="77777777" w:rsidTr="00587978">
        <w:trPr>
          <w:trHeight w:val="144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F8A32AA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 plan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</w:t>
            </w: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33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66D90" w14:textId="77777777" w:rsidR="00CC5F1A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</w:t>
            </w: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ehavioral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tentions</w:t>
            </w:r>
            <w:r w:rsidRPr="001E16CD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</w:p>
          <w:p w14:paraId="5E6603EE" w14:textId="77777777" w:rsidR="00CC5F1A" w:rsidRPr="00F76AF4" w:rsidRDefault="00CC5F1A" w:rsidP="00587978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  <w:p w14:paraId="0AB19A68" w14:textId="77777777" w:rsidR="00CC5F1A" w:rsidRPr="00F76AF4" w:rsidRDefault="00CC5F1A" w:rsidP="00587978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CC5F1A" w:rsidRPr="001E16CD" w14:paraId="4965FB22" w14:textId="77777777" w:rsidTr="00587978">
        <w:trPr>
          <w:trHeight w:val="144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55EA5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o exercise for 20 minutes or more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 day</w:t>
            </w:r>
            <w:r w:rsidRPr="001E16C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at least 3 days a week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CA9AC" w14:textId="77777777" w:rsidR="00CC5F1A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CC5F1A" w:rsidRPr="001E16CD" w14:paraId="003292A6" w14:textId="77777777" w:rsidTr="00587978">
        <w:trPr>
          <w:trHeight w:val="242"/>
        </w:trPr>
        <w:tc>
          <w:tcPr>
            <w:tcW w:w="9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02469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E16CD">
              <w:rPr>
                <w:rFonts w:asciiTheme="majorBidi" w:hAnsiTheme="majorBidi" w:cstheme="majorBidi"/>
                <w:sz w:val="24"/>
                <w:szCs w:val="24"/>
              </w:rPr>
              <w:t>to exercise 30 minutes or mo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 day</w:t>
            </w:r>
            <w:r w:rsidRPr="001E16CD">
              <w:rPr>
                <w:rFonts w:asciiTheme="majorBidi" w:hAnsiTheme="majorBidi" w:cstheme="majorBidi"/>
                <w:sz w:val="24"/>
                <w:szCs w:val="24"/>
              </w:rPr>
              <w:t>, at least 5 days a week</w:t>
            </w:r>
          </w:p>
        </w:tc>
        <w:tc>
          <w:tcPr>
            <w:tcW w:w="3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1C0E9" w14:textId="77777777" w:rsidR="00CC5F1A" w:rsidRPr="001E16CD" w:rsidRDefault="00CC5F1A" w:rsidP="0058797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</w:tbl>
    <w:p w14:paraId="092CAB7C" w14:textId="77777777" w:rsidR="00CC5F1A" w:rsidRPr="0080327D" w:rsidRDefault="00CC5F1A" w:rsidP="005647D3">
      <w:pPr>
        <w:rPr>
          <w:rFonts w:asciiTheme="majorBidi" w:hAnsiTheme="majorBidi" w:cstheme="majorBidi"/>
        </w:rPr>
      </w:pPr>
    </w:p>
    <w:sectPr w:rsidR="00CC5F1A" w:rsidRPr="0080327D" w:rsidSect="007A42B9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BC552" w14:textId="77777777" w:rsidR="00927C76" w:rsidRDefault="00927C76">
      <w:pPr>
        <w:spacing w:after="0" w:line="240" w:lineRule="auto"/>
      </w:pPr>
      <w:r>
        <w:separator/>
      </w:r>
    </w:p>
  </w:endnote>
  <w:endnote w:type="continuationSeparator" w:id="0">
    <w:p w14:paraId="316ECD42" w14:textId="77777777" w:rsidR="00927C76" w:rsidRDefault="00927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09147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99B5FB" w14:textId="77777777" w:rsidR="00000000" w:rsidRDefault="00A651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5BA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4E7261D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51D8CB" w14:textId="77777777" w:rsidR="00927C76" w:rsidRDefault="00927C76">
      <w:pPr>
        <w:spacing w:after="0" w:line="240" w:lineRule="auto"/>
      </w:pPr>
      <w:r>
        <w:separator/>
      </w:r>
    </w:p>
  </w:footnote>
  <w:footnote w:type="continuationSeparator" w:id="0">
    <w:p w14:paraId="5A6405B7" w14:textId="77777777" w:rsidR="00927C76" w:rsidRDefault="00927C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FEF607" w14:textId="0D737883" w:rsidR="003D7FD3" w:rsidRPr="005647D3" w:rsidRDefault="003D7FD3">
    <w:pPr>
      <w:pStyle w:val="Header"/>
      <w:rPr>
        <w:lang w:val="en-GB"/>
      </w:rPr>
    </w:pPr>
    <w:r>
      <w:rPr>
        <w:rFonts w:cs="B Nazanin"/>
        <w:sz w:val="28"/>
        <w:szCs w:val="28"/>
      </w:rPr>
      <w:t>S1.</w:t>
    </w:r>
    <w:r w:rsidR="005647D3">
      <w:rPr>
        <w:rFonts w:cs="B Nazanin"/>
        <w:sz w:val="28"/>
        <w:szCs w:val="28"/>
      </w:rPr>
      <w:t xml:space="preserve"> </w:t>
    </w:r>
    <w:r w:rsidR="005647D3">
      <w:rPr>
        <w:rFonts w:cs="B Nazanin"/>
        <w:sz w:val="28"/>
        <w:szCs w:val="28"/>
        <w:lang w:val="en-GB"/>
      </w:rPr>
      <w:t>Questionnai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42B9"/>
    <w:rsid w:val="00126F8F"/>
    <w:rsid w:val="002C1723"/>
    <w:rsid w:val="003D7FD3"/>
    <w:rsid w:val="004841F3"/>
    <w:rsid w:val="005647D3"/>
    <w:rsid w:val="005B48E9"/>
    <w:rsid w:val="005C507A"/>
    <w:rsid w:val="00652A01"/>
    <w:rsid w:val="007A42B9"/>
    <w:rsid w:val="007B4266"/>
    <w:rsid w:val="007C6E98"/>
    <w:rsid w:val="0080327D"/>
    <w:rsid w:val="009166AE"/>
    <w:rsid w:val="00927C76"/>
    <w:rsid w:val="00A04591"/>
    <w:rsid w:val="00A651D0"/>
    <w:rsid w:val="00AC0EA1"/>
    <w:rsid w:val="00B56F0B"/>
    <w:rsid w:val="00CC5F1A"/>
    <w:rsid w:val="00D65BA9"/>
    <w:rsid w:val="00F7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02426"/>
  <w15:chartTrackingRefBased/>
  <w15:docId w15:val="{8E19CB8F-81DA-405A-8985-1E80E51F3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A4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2B9"/>
  </w:style>
  <w:style w:type="paragraph" w:styleId="Header">
    <w:name w:val="header"/>
    <w:basedOn w:val="Normal"/>
    <w:link w:val="HeaderChar"/>
    <w:uiPriority w:val="99"/>
    <w:unhideWhenUsed/>
    <w:rsid w:val="003D7F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F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FBBB81-3DB6-404C-8963-D38897552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Elham Shakibazadeh</cp:lastModifiedBy>
  <cp:revision>3</cp:revision>
  <dcterms:created xsi:type="dcterms:W3CDTF">2025-03-01T12:43:00Z</dcterms:created>
  <dcterms:modified xsi:type="dcterms:W3CDTF">2025-03-01T12:57:00Z</dcterms:modified>
</cp:coreProperties>
</file>